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DE13" w14:textId="77777777" w:rsidR="00C80F45" w:rsidRDefault="00000000">
      <w:pPr>
        <w:jc w:val="center"/>
        <w:rPr>
          <w:color w:val="000000" w:themeColor="text1"/>
          <w:sz w:val="18"/>
          <w:szCs w:val="18"/>
          <w:lang w:bidi="ar"/>
        </w:rPr>
      </w:pPr>
      <w:r>
        <w:rPr>
          <w:b/>
          <w:color w:val="000000" w:themeColor="text1"/>
          <w:lang w:eastAsia="zh-Hans" w:bidi="ar"/>
        </w:rPr>
        <w:t xml:space="preserve">Supplementary Table 1 MET and insulin use in patients with different types of </w:t>
      </w:r>
      <w:r w:rsidRPr="002B4C5F">
        <w:rPr>
          <w:b/>
          <w:lang w:eastAsia="zh-Hans" w:bidi="ar"/>
        </w:rPr>
        <w:t>prediabetes/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079"/>
        <w:gridCol w:w="1989"/>
        <w:gridCol w:w="1997"/>
      </w:tblGrid>
      <w:tr w:rsidR="00C80F45" w14:paraId="570D9809" w14:textId="77777777">
        <w:tc>
          <w:tcPr>
            <w:tcW w:w="2272" w:type="dxa"/>
            <w:tcBorders>
              <w:left w:val="nil"/>
              <w:right w:val="nil"/>
            </w:tcBorders>
          </w:tcPr>
          <w:p w14:paraId="33A23E98" w14:textId="77777777" w:rsidR="00C80F45" w:rsidRDefault="00C80F45">
            <w:pPr>
              <w:rPr>
                <w:rFonts w:eastAsia="Times New Roman"/>
                <w:color w:val="231F20"/>
                <w:lang w:eastAsia="zh-Hans" w:bidi="ar"/>
              </w:rPr>
            </w:pPr>
          </w:p>
        </w:tc>
        <w:tc>
          <w:tcPr>
            <w:tcW w:w="2143" w:type="dxa"/>
            <w:tcBorders>
              <w:left w:val="nil"/>
              <w:right w:val="nil"/>
            </w:tcBorders>
          </w:tcPr>
          <w:p w14:paraId="72480FD4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>
              <w:rPr>
                <w:rFonts w:eastAsia="Times New Roman"/>
                <w:b/>
                <w:bCs/>
                <w:color w:val="231F20"/>
                <w:lang w:eastAsia="zh-Hans" w:bidi="ar"/>
              </w:rPr>
              <w:t>Total, n (%)</w:t>
            </w:r>
          </w:p>
        </w:tc>
        <w:tc>
          <w:tcPr>
            <w:tcW w:w="2048" w:type="dxa"/>
            <w:tcBorders>
              <w:left w:val="nil"/>
              <w:right w:val="nil"/>
            </w:tcBorders>
          </w:tcPr>
          <w:p w14:paraId="51942436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>
              <w:rPr>
                <w:rFonts w:eastAsia="Times New Roman"/>
                <w:b/>
                <w:bCs/>
                <w:color w:val="231F20"/>
                <w:lang w:eastAsia="zh-Hans" w:bidi="ar"/>
              </w:rPr>
              <w:t>MET, n (%)</w:t>
            </w:r>
          </w:p>
        </w:tc>
        <w:tc>
          <w:tcPr>
            <w:tcW w:w="2052" w:type="dxa"/>
            <w:tcBorders>
              <w:left w:val="nil"/>
              <w:right w:val="nil"/>
            </w:tcBorders>
          </w:tcPr>
          <w:p w14:paraId="3B3E108C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>
              <w:rPr>
                <w:rFonts w:eastAsia="Times New Roman"/>
                <w:b/>
                <w:bCs/>
                <w:color w:val="231F20"/>
                <w:lang w:eastAsia="zh-Hans" w:bidi="ar"/>
              </w:rPr>
              <w:t>Insulin, n (%)</w:t>
            </w:r>
          </w:p>
        </w:tc>
      </w:tr>
      <w:tr w:rsidR="00C80F45" w14:paraId="1318B789" w14:textId="77777777"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14:paraId="3F8E6E8E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 w:rsidRPr="002B4C5F">
              <w:rPr>
                <w:rFonts w:eastAsia="Times New Roman"/>
                <w:b/>
                <w:bCs/>
                <w:lang w:eastAsia="zh-Hans" w:bidi="ar"/>
              </w:rPr>
              <w:t>Prediabetes</w:t>
            </w: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</w:tcPr>
          <w:p w14:paraId="56341CE5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5 (4.63)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</w:tcPr>
          <w:p w14:paraId="284558D5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0 (0.00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076D9C7A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0 (0.00)</w:t>
            </w:r>
          </w:p>
        </w:tc>
      </w:tr>
      <w:tr w:rsidR="00C80F45" w14:paraId="62F3FF37" w14:textId="7777777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645B3A0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>
              <w:rPr>
                <w:rFonts w:eastAsia="Times New Roman"/>
                <w:b/>
                <w:bCs/>
                <w:color w:val="231F20"/>
                <w:lang w:eastAsia="zh-Hans" w:bidi="ar"/>
              </w:rPr>
              <w:t>T1D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B08C516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1 (0.9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A7DAD2B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0 (0.0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2690BBD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1 (0.93)</w:t>
            </w:r>
          </w:p>
        </w:tc>
      </w:tr>
      <w:tr w:rsidR="00C80F45" w14:paraId="3645C4CD" w14:textId="77777777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4592CB9A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>
              <w:rPr>
                <w:rFonts w:eastAsia="Times New Roman"/>
                <w:b/>
                <w:bCs/>
                <w:color w:val="231F20"/>
                <w:lang w:eastAsia="zh-Hans" w:bidi="ar"/>
              </w:rPr>
              <w:t>T2D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2B99BEFE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25 (23.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440ED44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10 (9.2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9DB1F20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6 (5.56)</w:t>
            </w:r>
          </w:p>
        </w:tc>
      </w:tr>
      <w:tr w:rsidR="00C80F45" w14:paraId="0C8927B6" w14:textId="77777777">
        <w:tc>
          <w:tcPr>
            <w:tcW w:w="2272" w:type="dxa"/>
            <w:tcBorders>
              <w:top w:val="nil"/>
              <w:left w:val="nil"/>
              <w:right w:val="nil"/>
            </w:tcBorders>
          </w:tcPr>
          <w:p w14:paraId="2D9BAC76" w14:textId="77777777" w:rsidR="00C80F45" w:rsidRDefault="00000000">
            <w:pPr>
              <w:rPr>
                <w:rFonts w:eastAsia="Times New Roman"/>
                <w:b/>
                <w:bCs/>
                <w:color w:val="231F20"/>
                <w:lang w:eastAsia="zh-Hans" w:bidi="ar"/>
              </w:rPr>
            </w:pPr>
            <w:r>
              <w:rPr>
                <w:rFonts w:eastAsia="Times New Roman"/>
                <w:b/>
                <w:bCs/>
                <w:color w:val="231F20"/>
                <w:lang w:eastAsia="zh-Hans" w:bidi="ar"/>
              </w:rPr>
              <w:t>Diabetes (unclassified)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</w:tcPr>
          <w:p w14:paraId="4834095A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77 (71.29)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</w:tcPr>
          <w:p w14:paraId="0F579D69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32 (29.63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2F3E8536" w14:textId="77777777" w:rsidR="00C80F45" w:rsidRDefault="00000000">
            <w:pPr>
              <w:rPr>
                <w:rFonts w:eastAsia="Times New Roman"/>
                <w:color w:val="231F20"/>
                <w:lang w:eastAsia="zh-Hans" w:bidi="ar"/>
              </w:rPr>
            </w:pPr>
            <w:r>
              <w:rPr>
                <w:rFonts w:eastAsia="Times New Roman"/>
                <w:color w:val="231F20"/>
                <w:lang w:eastAsia="zh-Hans" w:bidi="ar"/>
              </w:rPr>
              <w:t>9 (8.33)</w:t>
            </w:r>
          </w:p>
        </w:tc>
      </w:tr>
    </w:tbl>
    <w:p w14:paraId="04C52259" w14:textId="77777777" w:rsidR="00C80F45" w:rsidRDefault="00C80F45"/>
    <w:sectPr w:rsidR="00C80F4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E2E"/>
    <w:rsid w:val="000A47E7"/>
    <w:rsid w:val="000F7F7C"/>
    <w:rsid w:val="0011643A"/>
    <w:rsid w:val="001A7498"/>
    <w:rsid w:val="001F1ABF"/>
    <w:rsid w:val="00233045"/>
    <w:rsid w:val="002B4C5F"/>
    <w:rsid w:val="002C7C18"/>
    <w:rsid w:val="00307C7D"/>
    <w:rsid w:val="003F30E7"/>
    <w:rsid w:val="00462D0D"/>
    <w:rsid w:val="00465E2E"/>
    <w:rsid w:val="0047782C"/>
    <w:rsid w:val="004B6118"/>
    <w:rsid w:val="00581CC0"/>
    <w:rsid w:val="005B09A4"/>
    <w:rsid w:val="005C6881"/>
    <w:rsid w:val="005D71C4"/>
    <w:rsid w:val="005E2AE8"/>
    <w:rsid w:val="00652232"/>
    <w:rsid w:val="006B7EB9"/>
    <w:rsid w:val="006F5389"/>
    <w:rsid w:val="007A2511"/>
    <w:rsid w:val="007A75CF"/>
    <w:rsid w:val="007B366D"/>
    <w:rsid w:val="00830BEC"/>
    <w:rsid w:val="0086789E"/>
    <w:rsid w:val="008D0359"/>
    <w:rsid w:val="008F7F95"/>
    <w:rsid w:val="009A6AFE"/>
    <w:rsid w:val="009C0734"/>
    <w:rsid w:val="009C1243"/>
    <w:rsid w:val="009C1E9E"/>
    <w:rsid w:val="009D1878"/>
    <w:rsid w:val="00B22A23"/>
    <w:rsid w:val="00B35EF8"/>
    <w:rsid w:val="00B97AEB"/>
    <w:rsid w:val="00C167DE"/>
    <w:rsid w:val="00C80F45"/>
    <w:rsid w:val="00C93A0A"/>
    <w:rsid w:val="00D47299"/>
    <w:rsid w:val="00DF569C"/>
    <w:rsid w:val="00E20C99"/>
    <w:rsid w:val="00E33770"/>
    <w:rsid w:val="6B1B4742"/>
    <w:rsid w:val="6DCEDE66"/>
    <w:rsid w:val="7F9F9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A177F"/>
  <w14:defaultImageDpi w14:val="32767"/>
  <w15:docId w15:val="{E25E8C34-9B5E-42B0-BBB6-E1B31B23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Pr>
      <w:rFonts w:ascii="Times New Roman" w:eastAsia="Times New Roman" w:hAnsi="Times New Roman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>Frontiers Media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Giulia Valsecchi</cp:lastModifiedBy>
  <cp:revision>2</cp:revision>
  <dcterms:created xsi:type="dcterms:W3CDTF">2023-04-24T00:17:00Z</dcterms:created>
  <dcterms:modified xsi:type="dcterms:W3CDTF">2023-05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